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61569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615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1: Figure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tein sequence characterization and phylogenetic analysis of PpATG3. </w:t>
      </w:r>
      <w:r>
        <w:rPr>
          <w:rFonts w:cs="Times New Roman" w:ascii="Times New Roman" w:hAnsi="Times New Roman"/>
          <w:color w:val="000000"/>
          <w:sz w:val="24"/>
        </w:rPr>
        <w:t xml:space="preserve">(A) Alignment of </w:t>
      </w:r>
      <w:r>
        <w:rPr>
          <w:rFonts w:cs="Times New Roman" w:ascii="Times New Roman" w:hAnsi="Times New Roman"/>
          <w:i/>
          <w:iCs/>
          <w:color w:val="000000"/>
          <w:sz w:val="24"/>
        </w:rPr>
        <w:t>PpATG3</w:t>
      </w:r>
      <w:r>
        <w:rPr>
          <w:rFonts w:cs="Times New Roman" w:ascii="Times New Roman" w:hAnsi="Times New Roman"/>
          <w:color w:val="000000"/>
          <w:sz w:val="24"/>
        </w:rPr>
        <w:t xml:space="preserve"> protein sequence with homologs from </w:t>
      </w:r>
      <w:r>
        <w:rPr>
          <w:rFonts w:cs="Times New Roman" w:ascii="Times New Roman" w:hAnsi="Times New Roman"/>
          <w:i/>
          <w:iCs/>
          <w:color w:val="000000"/>
          <w:sz w:val="24"/>
        </w:rPr>
        <w:t>Saccharomyces cerevisiae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Klebsormidium nitens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Mesotaenium endlicherianum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Anthoceros angustus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Marchantia polymorpha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Brachypodium distachyon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Arabidopsis thaliana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</w:rPr>
        <w:t>Mus musculus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>Homo sapiens</w:t>
      </w:r>
      <w:r>
        <w:rPr>
          <w:rFonts w:cs="Times New Roman" w:ascii="Times New Roman" w:hAnsi="Times New Roman"/>
          <w:color w:val="000000"/>
          <w:sz w:val="24"/>
        </w:rPr>
        <w:t>. Amino acids with more than 70% homology were marked in white frames. The identical amino acids within these ATG3 proteins were highlighted in black shadow. The secondary structure of ScATG3 (PDB ID: 2DYT) was used for analysis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</w:rPr>
        <w:t>Alpha helices and beta sheets of ATG3s were predicted and shown on the top. Three domains of Autophagy_N, Autophagy_act_C and Autophagy_C were shown in three red frames, respectively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Cys-234 active site [21] of ATG3 was pointed by a black triangle. Amino acids that are highly conserved among plant species but different from yeast and human/mouse were marked with red asterisks. (B) The conserved motifs in ATG3 proteins were shaded in different colors. The Motif 1, Motif 4, Motif 8 and Motif 10 presented in all the proteins. The Motif 2, Motif 3, Motif 5, and Motif 6 absented in the proteins of yeast. The Motif 7 and Motif 9 presented in the proteins of plants only. (C) Unrooted phylogenetic tree generated by MEGA 6 using a NJ method showing the evolutionary relationship among ATG3 proteins from different organism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04:31:00Z</dcterms:created>
  <dc:creator>chen zexi</dc:creator>
  <dc:description/>
  <cp:keywords/>
  <dc:language>en-US</dc:language>
  <cp:lastModifiedBy>chen zexi</cp:lastModifiedBy>
  <dcterms:modified xsi:type="dcterms:W3CDTF">2020-09-11T04:46:00Z</dcterms:modified>
  <cp:revision>7</cp:revision>
  <dc:subject/>
  <dc:title/>
</cp:coreProperties>
</file>